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50543" w14:textId="53B98805" w:rsidR="00826CD5" w:rsidRDefault="00826CD5">
      <w:pPr>
        <w:rPr>
          <w:rFonts w:ascii="Times" w:hAnsi="Times"/>
          <w:lang w:val="en-US"/>
        </w:rPr>
      </w:pPr>
    </w:p>
    <w:p w14:paraId="03132BB1" w14:textId="4803D8C1" w:rsidR="00E542F4" w:rsidRPr="002D6198" w:rsidRDefault="00E542F4" w:rsidP="00405D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="002D6198" w:rsidRPr="002D6198">
        <w:rPr>
          <w:rFonts w:ascii="Times New Roman" w:hAnsi="Times New Roman" w:cs="Times New Roman"/>
          <w:lang w:val="en-US"/>
        </w:rPr>
        <w:t>A diagram showing the infant's age, sampling, diet, and probiotic intervention.</w:t>
      </w:r>
    </w:p>
    <w:p w14:paraId="6EB7F278" w14:textId="77777777" w:rsidR="00E542F4" w:rsidRDefault="00E542F4" w:rsidP="00405D58">
      <w:pPr>
        <w:rPr>
          <w:rFonts w:ascii="Times New Roman" w:hAnsi="Times New Roman" w:cs="Times New Roman"/>
          <w:b/>
          <w:bCs/>
          <w:lang w:val="en-US"/>
        </w:rPr>
      </w:pPr>
    </w:p>
    <w:p w14:paraId="382693A6" w14:textId="25176EC5" w:rsidR="002D6198" w:rsidRDefault="009D0E81" w:rsidP="00405D58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0F015290" wp14:editId="0EDC0D30">
            <wp:extent cx="9071610" cy="1721485"/>
            <wp:effectExtent l="0" t="0" r="0" b="0"/>
            <wp:docPr id="1016422325" name="Obrázek 1" descr="Obsah obrázku text, snímek obrazovky, Písmo, číslo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422325" name="Obrázek 1" descr="Obsah obrázku text, snímek obrazovky, Písmo, číslo&#10;&#10;Popis byl vytvořen automaticky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172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2DD32" w14:textId="4F4C9F5B" w:rsidR="009D0E81" w:rsidRDefault="009D0E8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98A37E1" w14:textId="77777777" w:rsidR="009D0E81" w:rsidRDefault="009D0E81" w:rsidP="00405D58">
      <w:pPr>
        <w:rPr>
          <w:rFonts w:ascii="Times New Roman" w:hAnsi="Times New Roman" w:cs="Times New Roman"/>
          <w:b/>
          <w:bCs/>
          <w:lang w:val="en-US"/>
        </w:rPr>
      </w:pPr>
    </w:p>
    <w:p w14:paraId="54A0E4A7" w14:textId="77777777" w:rsidR="00E542F4" w:rsidRDefault="00E542F4" w:rsidP="00405D58">
      <w:pPr>
        <w:rPr>
          <w:rFonts w:ascii="Times New Roman" w:hAnsi="Times New Roman" w:cs="Times New Roman"/>
          <w:b/>
          <w:bCs/>
          <w:lang w:val="en-US"/>
        </w:rPr>
      </w:pPr>
    </w:p>
    <w:p w14:paraId="462BC315" w14:textId="21DDCA26" w:rsidR="00405D58" w:rsidRDefault="00405D58" w:rsidP="00405D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E542F4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Representation of hemolysis resulted in the experiment and classified as </w:t>
      </w:r>
      <w:r>
        <w:rPr>
          <w:rFonts w:ascii="Times New Roman" w:hAnsi="Times New Roman" w:cs="Times New Roman"/>
          <w:b/>
          <w:bCs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ɑ-hemolysis, </w:t>
      </w:r>
      <w:r>
        <w:rPr>
          <w:rFonts w:ascii="Times New Roman" w:hAnsi="Times New Roman" w:cs="Times New Roman"/>
          <w:b/>
          <w:bCs/>
          <w:lang w:val="en-US"/>
        </w:rPr>
        <w:t xml:space="preserve">(b) </w:t>
      </w:r>
      <w:r>
        <w:rPr>
          <w:rFonts w:ascii="Times New Roman" w:hAnsi="Times New Roman" w:cs="Times New Roman"/>
          <w:lang w:val="en-US"/>
        </w:rPr>
        <w:t xml:space="preserve">β-hemolysis, and </w:t>
      </w:r>
      <w:r>
        <w:rPr>
          <w:rFonts w:ascii="Times New Roman" w:hAnsi="Times New Roman" w:cs="Times New Roman"/>
          <w:b/>
          <w:bCs/>
          <w:lang w:val="en-US"/>
        </w:rPr>
        <w:t xml:space="preserve">(c) </w:t>
      </w:r>
      <w:r>
        <w:rPr>
          <w:rFonts w:ascii="Times New Roman" w:hAnsi="Times New Roman" w:cs="Times New Roman"/>
          <w:lang w:val="en-US"/>
        </w:rPr>
        <w:t>ɣ-hemolysis.</w:t>
      </w:r>
    </w:p>
    <w:p w14:paraId="6A0C9861" w14:textId="77777777" w:rsidR="003C7BBA" w:rsidRDefault="00405D58">
      <w:pPr>
        <w:rPr>
          <w:rFonts w:ascii="Times" w:hAnsi="Times"/>
          <w:lang w:val="en-US"/>
        </w:rPr>
      </w:pPr>
      <w:r>
        <w:rPr>
          <w:noProof/>
        </w:rPr>
        <w:drawing>
          <wp:inline distT="0" distB="0" distL="0" distR="0" wp14:anchorId="4235C921" wp14:editId="0E20FFF7">
            <wp:extent cx="9072245" cy="3268980"/>
            <wp:effectExtent l="0" t="0" r="0" b="762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E9A3E" w14:textId="77777777" w:rsidR="003C7BBA" w:rsidRDefault="003C7BBA">
      <w:pPr>
        <w:rPr>
          <w:rFonts w:ascii="Times" w:hAnsi="Times"/>
          <w:lang w:val="en-US"/>
        </w:rPr>
      </w:pPr>
    </w:p>
    <w:p w14:paraId="15245AFD" w14:textId="77777777" w:rsidR="00343F57" w:rsidRDefault="00343F57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2B6A1AD9" w14:textId="77777777" w:rsidR="000E2E7D" w:rsidRPr="006B0253" w:rsidRDefault="000E2E7D" w:rsidP="000E2E7D">
      <w:pPr>
        <w:rPr>
          <w:rFonts w:ascii="Times" w:hAnsi="Times"/>
          <w:lang w:val="en-US"/>
        </w:rPr>
      </w:pPr>
      <w:r w:rsidRPr="006B0253">
        <w:rPr>
          <w:rFonts w:ascii="Times" w:hAnsi="Times"/>
          <w:b/>
          <w:bCs/>
          <w:lang w:val="en-US"/>
        </w:rPr>
        <w:lastRenderedPageBreak/>
        <w:t xml:space="preserve">Supplementary Table 1. </w:t>
      </w:r>
      <w:r>
        <w:rPr>
          <w:rFonts w:ascii="Times" w:hAnsi="Times"/>
          <w:bCs/>
          <w:lang w:val="en-US"/>
        </w:rPr>
        <w:t>Used</w:t>
      </w:r>
      <w:r w:rsidRPr="009128BB">
        <w:rPr>
          <w:rFonts w:ascii="Times" w:hAnsi="Times"/>
          <w:bCs/>
          <w:lang w:val="en-US"/>
        </w:rPr>
        <w:t xml:space="preserve"> </w:t>
      </w:r>
      <w:r>
        <w:rPr>
          <w:rFonts w:ascii="Times" w:hAnsi="Times"/>
          <w:lang w:val="en-US"/>
        </w:rPr>
        <w:t>PCR conditions</w:t>
      </w:r>
      <w:r w:rsidRPr="006B0253">
        <w:rPr>
          <w:rFonts w:ascii="Times" w:hAnsi="Times"/>
          <w:lang w:val="en-US"/>
        </w:rPr>
        <w:t xml:space="preserve">. </w:t>
      </w:r>
      <w:r w:rsidRPr="00F94BEA"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 xml:space="preserve">PCR reaction mixtures (25 </w:t>
      </w:r>
      <w:r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>µ</w:t>
      </w:r>
      <w:r w:rsidRPr="00F94BEA"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 xml:space="preserve">L) contained 12.5 </w:t>
      </w:r>
      <w:r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>µ</w:t>
      </w:r>
      <w:r w:rsidRPr="00F94BEA"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 xml:space="preserve">L of </w:t>
      </w:r>
      <w:proofErr w:type="spellStart"/>
      <w:r w:rsidRPr="00F94BEA"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>DreamTaq</w:t>
      </w:r>
      <w:proofErr w:type="spellEnd"/>
      <w:r w:rsidRPr="00F94BEA"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 xml:space="preserve"> Green</w:t>
      </w:r>
      <w:r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 xml:space="preserve"> </w:t>
      </w:r>
      <w:r w:rsidRPr="00F94BEA"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>PCR Master Mix (2X) (Thermo Fisher Scientific</w:t>
      </w:r>
      <w:r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>, UK</w:t>
      </w:r>
      <w:r w:rsidRPr="00F94BEA"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>), 0.2 mM</w:t>
      </w:r>
      <w:r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 xml:space="preserve"> </w:t>
      </w:r>
      <w:r w:rsidRPr="00F94BEA"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 xml:space="preserve">primers </w:t>
      </w:r>
      <w:r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>(</w:t>
      </w:r>
      <w:r w:rsidRPr="008C0A8F">
        <w:rPr>
          <w:rFonts w:ascii="Times New Roman" w:eastAsia="Calibri" w:hAnsi="Times New Roman" w:cs="Arial"/>
          <w:lang w:val="en-GB"/>
        </w:rPr>
        <w:t xml:space="preserve">Eurofins </w:t>
      </w:r>
      <w:proofErr w:type="spellStart"/>
      <w:r w:rsidRPr="008C0A8F">
        <w:rPr>
          <w:rFonts w:ascii="Times New Roman" w:eastAsia="Calibri" w:hAnsi="Times New Roman" w:cs="Arial"/>
          <w:lang w:val="en-GB"/>
        </w:rPr>
        <w:t>Ge</w:t>
      </w:r>
      <w:r>
        <w:rPr>
          <w:rFonts w:ascii="Times New Roman" w:eastAsia="Calibri" w:hAnsi="Times New Roman" w:cs="Arial"/>
          <w:lang w:val="en-GB"/>
        </w:rPr>
        <w:t>nd</w:t>
      </w:r>
      <w:r w:rsidRPr="008C0A8F">
        <w:rPr>
          <w:rFonts w:ascii="Times New Roman" w:eastAsia="Calibri" w:hAnsi="Times New Roman" w:cs="Arial"/>
          <w:lang w:val="en-GB"/>
        </w:rPr>
        <w:t>mics</w:t>
      </w:r>
      <w:proofErr w:type="spellEnd"/>
      <w:r>
        <w:rPr>
          <w:rFonts w:ascii="Times New Roman" w:eastAsia="Calibri" w:hAnsi="Times New Roman" w:cs="Arial"/>
          <w:lang w:val="en-GB"/>
        </w:rPr>
        <w:t xml:space="preserve">, </w:t>
      </w:r>
      <w:proofErr w:type="spellStart"/>
      <w:r w:rsidRPr="008C0A8F">
        <w:rPr>
          <w:rFonts w:ascii="Times New Roman" w:eastAsia="Calibri" w:hAnsi="Times New Roman" w:cs="Arial"/>
          <w:lang w:val="en-GB"/>
        </w:rPr>
        <w:t>Ebersberg</w:t>
      </w:r>
      <w:proofErr w:type="spellEnd"/>
      <w:r w:rsidRPr="008C0A8F">
        <w:rPr>
          <w:rFonts w:ascii="Times New Roman" w:eastAsia="Calibri" w:hAnsi="Times New Roman" w:cs="Arial"/>
          <w:lang w:val="en-GB"/>
        </w:rPr>
        <w:t>, Germany)</w:t>
      </w:r>
      <w:r w:rsidRPr="00F94BEA"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>, a</w:t>
      </w:r>
      <w:r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>nd</w:t>
      </w:r>
      <w:r w:rsidRPr="00F94BEA"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 xml:space="preserve"> 1 </w:t>
      </w:r>
      <w:r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>µ</w:t>
      </w:r>
      <w:r w:rsidRPr="00F94BEA"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>L of template DNA</w:t>
      </w:r>
      <w:r>
        <w:rPr>
          <w:rFonts w:ascii="Times New Roman" w:eastAsia="Calibri" w:hAnsi="Times New Roman" w:cs="Times New Roman"/>
          <w:color w:val="000000"/>
          <w:szCs w:val="22"/>
          <w:lang w:val="en-US" w:eastAsia="cs-CZ"/>
        </w:rPr>
        <w:t xml:space="preserve">. The purification of PCR products was followed with </w:t>
      </w:r>
      <w:r w:rsidRPr="008C0A8F">
        <w:rPr>
          <w:rFonts w:ascii="Times New Roman" w:eastAsia="Calibri" w:hAnsi="Times New Roman" w:cs="Arial"/>
          <w:lang w:val="en-GB"/>
        </w:rPr>
        <w:t xml:space="preserve">E.Z.N.A. Cycle Pure Kit (Omega Bio-Tek, </w:t>
      </w:r>
      <w:proofErr w:type="spellStart"/>
      <w:r>
        <w:rPr>
          <w:rFonts w:ascii="Times New Roman" w:eastAsia="Calibri" w:hAnsi="Times New Roman" w:cs="Arial"/>
          <w:lang w:val="en-GB"/>
        </w:rPr>
        <w:t>Nd</w:t>
      </w:r>
      <w:r w:rsidRPr="008C0A8F">
        <w:rPr>
          <w:rFonts w:ascii="Times New Roman" w:eastAsia="Calibri" w:hAnsi="Times New Roman" w:cs="Arial"/>
          <w:lang w:val="en-GB"/>
        </w:rPr>
        <w:t>rcross</w:t>
      </w:r>
      <w:proofErr w:type="spellEnd"/>
      <w:r w:rsidRPr="008C0A8F">
        <w:rPr>
          <w:rFonts w:ascii="Times New Roman" w:eastAsia="Calibri" w:hAnsi="Times New Roman" w:cs="Arial"/>
          <w:lang w:val="en-GB"/>
        </w:rPr>
        <w:t>, Georgia, USA) a</w:t>
      </w:r>
      <w:r>
        <w:rPr>
          <w:rFonts w:ascii="Times New Roman" w:eastAsia="Calibri" w:hAnsi="Times New Roman" w:cs="Arial"/>
          <w:lang w:val="en-GB"/>
        </w:rPr>
        <w:t>nd</w:t>
      </w:r>
      <w:r w:rsidRPr="008C0A8F">
        <w:rPr>
          <w:rFonts w:ascii="Times New Roman" w:eastAsia="Calibri" w:hAnsi="Times New Roman" w:cs="Arial"/>
          <w:lang w:val="en-GB"/>
        </w:rPr>
        <w:t xml:space="preserve"> sequenced by Eurofins </w:t>
      </w:r>
      <w:proofErr w:type="spellStart"/>
      <w:r w:rsidRPr="008C0A8F">
        <w:rPr>
          <w:rFonts w:ascii="Times New Roman" w:eastAsia="Calibri" w:hAnsi="Times New Roman" w:cs="Arial"/>
          <w:lang w:val="en-GB"/>
        </w:rPr>
        <w:t>Ge</w:t>
      </w:r>
      <w:r>
        <w:rPr>
          <w:rFonts w:ascii="Times New Roman" w:eastAsia="Calibri" w:hAnsi="Times New Roman" w:cs="Arial"/>
          <w:lang w:val="en-GB"/>
        </w:rPr>
        <w:t>nd</w:t>
      </w:r>
      <w:r w:rsidRPr="008C0A8F">
        <w:rPr>
          <w:rFonts w:ascii="Times New Roman" w:eastAsia="Calibri" w:hAnsi="Times New Roman" w:cs="Arial"/>
          <w:lang w:val="en-GB"/>
        </w:rPr>
        <w:t>mics</w:t>
      </w:r>
      <w:proofErr w:type="spellEnd"/>
      <w:r>
        <w:rPr>
          <w:rFonts w:ascii="Times New Roman" w:eastAsia="Calibri" w:hAnsi="Times New Roman" w:cs="Arial"/>
          <w:lang w:val="en-GB"/>
        </w:rPr>
        <w:t>.</w:t>
      </w:r>
    </w:p>
    <w:p w14:paraId="2094C86E" w14:textId="77777777" w:rsidR="000E2E7D" w:rsidRDefault="000E2E7D" w:rsidP="000E2E7D">
      <w:pPr>
        <w:rPr>
          <w:rFonts w:ascii="Times" w:hAnsi="Times"/>
          <w:lang w:val="en-US"/>
        </w:rPr>
      </w:pPr>
    </w:p>
    <w:tbl>
      <w:tblPr>
        <w:tblStyle w:val="Prosttabulka4"/>
        <w:tblW w:w="14058" w:type="dxa"/>
        <w:tblLook w:val="04A0" w:firstRow="1" w:lastRow="0" w:firstColumn="1" w:lastColumn="0" w:noHBand="0" w:noVBand="1"/>
      </w:tblPr>
      <w:tblGrid>
        <w:gridCol w:w="2268"/>
        <w:gridCol w:w="3910"/>
        <w:gridCol w:w="2174"/>
        <w:gridCol w:w="1600"/>
        <w:gridCol w:w="1324"/>
        <w:gridCol w:w="1281"/>
        <w:gridCol w:w="1259"/>
        <w:gridCol w:w="242"/>
      </w:tblGrid>
      <w:tr w:rsidR="000E2E7D" w14:paraId="7B4ECF0D" w14:textId="77777777" w:rsidTr="00CA0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9F663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rPr>
                <w:rFonts w:ascii="Times" w:hAnsi="Times" w:cs="Times New Roman"/>
                <w:b w:val="0"/>
                <w:bCs w:val="0"/>
                <w:lang w:val="en-US"/>
              </w:rPr>
            </w:pPr>
          </w:p>
          <w:p w14:paraId="72CDDFF2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rPr>
                <w:rFonts w:ascii="Times" w:hAnsi="Times" w:cs="Times New Roman"/>
                <w:b w:val="0"/>
                <w:bCs w:val="0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Couple of primers</w:t>
            </w:r>
          </w:p>
          <w:p w14:paraId="5F1538A7" w14:textId="77777777" w:rsidR="000E2E7D" w:rsidRPr="006B0253" w:rsidRDefault="000E2E7D" w:rsidP="00621AE8">
            <w:pPr>
              <w:tabs>
                <w:tab w:val="left" w:pos="930"/>
              </w:tabs>
              <w:rPr>
                <w:rFonts w:ascii="Times" w:hAnsi="Times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2B54AE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Sequence (</w:t>
            </w:r>
            <w:r w:rsidRPr="006B0253">
              <w:rPr>
                <w:rFonts w:ascii="Times" w:eastAsia="Calibri" w:hAnsi="Times" w:cs="Times New Roman"/>
                <w:szCs w:val="22"/>
                <w:lang w:val="en-US" w:eastAsia="cs-CZ"/>
              </w:rPr>
              <w:t>5</w:t>
            </w:r>
            <w:r w:rsidRPr="006B0253">
              <w:rPr>
                <w:rFonts w:ascii="Times New Roman" w:eastAsia="Calibri" w:hAnsi="Times New Roman" w:cs="Times New Roman"/>
                <w:szCs w:val="22"/>
                <w:lang w:val="en-US" w:eastAsia="cs-CZ"/>
              </w:rPr>
              <w:t>′</w:t>
            </w:r>
            <w:r w:rsidRPr="006B0253">
              <w:rPr>
                <w:rFonts w:ascii="Times" w:eastAsia="Calibri" w:hAnsi="Times" w:cs="Times New Roman"/>
                <w:szCs w:val="22"/>
                <w:lang w:val="en-US" w:eastAsia="cs-CZ"/>
              </w:rPr>
              <w:t xml:space="preserve"> </w:t>
            </w:r>
            <w:r w:rsidRPr="006B0253">
              <w:rPr>
                <w:rFonts w:ascii="Segoe UI Symbol" w:eastAsia="Calibri" w:hAnsi="Segoe UI Symbol" w:cs="Segoe UI Symbol"/>
                <w:szCs w:val="22"/>
                <w:lang w:val="en-US" w:eastAsia="cs-CZ"/>
              </w:rPr>
              <w:t>➝</w:t>
            </w:r>
            <w:r w:rsidRPr="006B0253">
              <w:rPr>
                <w:rFonts w:ascii="Times" w:eastAsia="Calibri" w:hAnsi="Times" w:cs="Times New Roman"/>
                <w:szCs w:val="22"/>
                <w:lang w:val="en-US" w:eastAsia="cs-CZ"/>
              </w:rPr>
              <w:t xml:space="preserve"> 3</w:t>
            </w:r>
            <w:r w:rsidRPr="006B0253">
              <w:rPr>
                <w:rFonts w:ascii="Times New Roman" w:eastAsia="Calibri" w:hAnsi="Times New Roman" w:cs="Times New Roman"/>
                <w:szCs w:val="22"/>
                <w:lang w:val="en-US" w:eastAsia="cs-CZ"/>
              </w:rPr>
              <w:t>′</w:t>
            </w:r>
            <w:r w:rsidRPr="006B0253">
              <w:rPr>
                <w:rFonts w:ascii="Times" w:eastAsia="Calibri" w:hAnsi="Times" w:cs="Times New Roman"/>
                <w:szCs w:val="22"/>
                <w:lang w:val="en-US" w:eastAsia="cs-CZ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C7446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lang w:val="en-US"/>
              </w:rPr>
            </w:pPr>
          </w:p>
          <w:p w14:paraId="36E56BD6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lang w:val="en-US"/>
              </w:rPr>
            </w:pPr>
            <w:r w:rsidRPr="006B0253">
              <w:rPr>
                <w:rFonts w:ascii="Times" w:hAnsi="Times" w:cs="Times New Roman"/>
                <w:b w:val="0"/>
                <w:bCs w:val="0"/>
                <w:lang w:val="en-US"/>
              </w:rPr>
              <w:t>Preincubation step</w:t>
            </w:r>
          </w:p>
          <w:p w14:paraId="1A66B262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61192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lang w:val="en-US"/>
              </w:rPr>
            </w:pPr>
            <w:r w:rsidRPr="006B0253">
              <w:rPr>
                <w:rFonts w:ascii="Times" w:hAnsi="Times" w:cs="Times New Roman"/>
                <w:b w:val="0"/>
                <w:bCs w:val="0"/>
                <w:lang w:val="en-US"/>
              </w:rPr>
              <w:t>Denatu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D022D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b w:val="0"/>
                <w:bCs w:val="0"/>
                <w:lang w:val="en-US"/>
              </w:rPr>
              <w:t>Annea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9672A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lang w:val="en-US"/>
              </w:rPr>
            </w:pPr>
            <w:r w:rsidRPr="006B0253">
              <w:rPr>
                <w:rFonts w:ascii="Times" w:hAnsi="Times" w:cs="Times New Roman"/>
                <w:b w:val="0"/>
                <w:bCs w:val="0"/>
                <w:lang w:val="en-US"/>
              </w:rPr>
              <w:t>Ext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7A8E6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lang w:val="en-US"/>
              </w:rPr>
            </w:pPr>
            <w:r w:rsidRPr="006B0253">
              <w:rPr>
                <w:rFonts w:ascii="Times" w:hAnsi="Times" w:cs="Times New Roman"/>
                <w:b w:val="0"/>
                <w:bCs w:val="0"/>
                <w:lang w:val="en-US"/>
              </w:rPr>
              <w:t>Final 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75619" w14:textId="65381DD6" w:rsidR="000E2E7D" w:rsidRPr="006B0253" w:rsidRDefault="000E2E7D" w:rsidP="00621AE8">
            <w:pPr>
              <w:tabs>
                <w:tab w:val="left" w:pos="9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</w:tr>
      <w:tr w:rsidR="000E2E7D" w14:paraId="58CEBAFB" w14:textId="77777777" w:rsidTr="00CA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</w:tcPr>
          <w:p w14:paraId="196A1AFD" w14:textId="77777777" w:rsidR="000E2E7D" w:rsidRPr="006B0253" w:rsidRDefault="000E2E7D" w:rsidP="00621AE8">
            <w:pPr>
              <w:tabs>
                <w:tab w:val="left" w:pos="930"/>
              </w:tabs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</w:pPr>
          </w:p>
          <w:p w14:paraId="169A19BB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</w:pPr>
            <w:r w:rsidRPr="006B0253"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  <w:t>fd1</w:t>
            </w:r>
          </w:p>
          <w:p w14:paraId="30D9C8CA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</w:pPr>
            <w:r w:rsidRPr="006B0253"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  <w:t>r</w:t>
            </w:r>
            <w:r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  <w:t>p</w:t>
            </w:r>
            <w:r w:rsidRPr="006B0253"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  <w:t>2</w:t>
            </w:r>
          </w:p>
          <w:p w14:paraId="2DF8CD84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CF11C84" w14:textId="77777777" w:rsidR="000E2E7D" w:rsidRPr="006B0253" w:rsidRDefault="000E2E7D" w:rsidP="00621AE8">
            <w:pPr>
              <w:tabs>
                <w:tab w:val="left" w:pos="9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  <w:p w14:paraId="08DFCC72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szCs w:val="22"/>
                <w:lang w:val="en-US"/>
              </w:rPr>
            </w:pPr>
            <w:r w:rsidRPr="006B0253">
              <w:rPr>
                <w:rFonts w:ascii="Times" w:eastAsia="Calibri" w:hAnsi="Times" w:cs="Times New Roman"/>
                <w:szCs w:val="22"/>
                <w:lang w:val="en-US"/>
              </w:rPr>
              <w:t>AGAGTTTGATCCTGGCTCAG</w:t>
            </w:r>
          </w:p>
          <w:p w14:paraId="0CB2F8C0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eastAsia="Calibri" w:hAnsi="Times" w:cs="Times New Roman"/>
                <w:szCs w:val="22"/>
                <w:lang w:val="en-US"/>
              </w:rPr>
              <w:t>ACGGCTACCTTGTTACGACT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8FD8E3A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  <w:p w14:paraId="424634EA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5 min</w:t>
            </w:r>
          </w:p>
          <w:p w14:paraId="1A68D9CA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92 °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7D99F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x3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7E48E4A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  <w:p w14:paraId="46338B71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5 min</w:t>
            </w:r>
          </w:p>
          <w:p w14:paraId="427950BB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72 °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CB221FC" w14:textId="739DAD7C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</w:tr>
      <w:tr w:rsidR="000E2E7D" w14:paraId="352395B6" w14:textId="77777777" w:rsidTr="00CA0EC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DE80188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</w:pPr>
          </w:p>
        </w:tc>
        <w:tc>
          <w:tcPr>
            <w:tcW w:w="0" w:type="auto"/>
            <w:vMerge/>
          </w:tcPr>
          <w:p w14:paraId="188F89C9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55A5B384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E4C471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1 min</w:t>
            </w:r>
          </w:p>
          <w:p w14:paraId="7350F5B2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92 °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EE94EB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1:30 min</w:t>
            </w:r>
          </w:p>
          <w:p w14:paraId="72D3BA88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52.5 °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A7F854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2 min</w:t>
            </w:r>
          </w:p>
          <w:p w14:paraId="29EE9159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72 °C</w:t>
            </w:r>
          </w:p>
        </w:tc>
        <w:tc>
          <w:tcPr>
            <w:tcW w:w="0" w:type="auto"/>
            <w:vMerge/>
          </w:tcPr>
          <w:p w14:paraId="404ACD36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10AF6E35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</w:tr>
      <w:tr w:rsidR="000E2E7D" w14:paraId="5FCB6134" w14:textId="77777777" w:rsidTr="00CA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31333246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</w:pPr>
          </w:p>
          <w:p w14:paraId="141C6207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</w:pPr>
            <w:r w:rsidRPr="006B0253"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  <w:t>27F</w:t>
            </w:r>
          </w:p>
          <w:p w14:paraId="1FE95BAB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</w:pPr>
            <w:r w:rsidRPr="006B0253"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  <w:t>1492R</w:t>
            </w:r>
          </w:p>
          <w:p w14:paraId="566E80A4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684A0564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  <w:p w14:paraId="7ABDCA28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Calibri" w:hAnsi="Times" w:cs="Times New Roman"/>
                <w:szCs w:val="22"/>
                <w:lang w:val="en-US" w:eastAsia="cs-CZ"/>
              </w:rPr>
            </w:pPr>
            <w:r w:rsidRPr="006B0253">
              <w:rPr>
                <w:rFonts w:ascii="Times" w:eastAsia="Calibri" w:hAnsi="Times" w:cs="Times New Roman"/>
                <w:szCs w:val="22"/>
                <w:lang w:val="en-US" w:eastAsia="cs-CZ"/>
              </w:rPr>
              <w:t>AGAGTTTGATCCTGGCTCAG</w:t>
            </w:r>
          </w:p>
          <w:p w14:paraId="5E0151E5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eastAsia="Calibri" w:hAnsi="Times" w:cs="Times New Roman"/>
                <w:szCs w:val="22"/>
                <w:lang w:val="en-US" w:eastAsia="cs-CZ"/>
              </w:rPr>
              <w:t>GGTTACCTTGTTACGACTT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AFB7A6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  <w:p w14:paraId="37254601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2 min</w:t>
            </w:r>
          </w:p>
          <w:p w14:paraId="2BFB6104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95 °C</w:t>
            </w:r>
          </w:p>
          <w:p w14:paraId="65C5A952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FDAAF1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x35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93DEEE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10 min</w:t>
            </w:r>
          </w:p>
          <w:p w14:paraId="63DC2235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72 °C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AAF023" w14:textId="53122423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</w:tr>
      <w:tr w:rsidR="000E2E7D" w14:paraId="122FFF1B" w14:textId="77777777" w:rsidTr="00CA0EC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5CF6B6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rPr>
                <w:rFonts w:ascii="Times" w:hAnsi="Times" w:cs="Times New Roman"/>
                <w:b w:val="0"/>
                <w:bCs w:val="0"/>
                <w:i/>
                <w:i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717065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F1A916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F07507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40 sec</w:t>
            </w:r>
          </w:p>
          <w:p w14:paraId="3FC664AF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95 °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170EE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40 sec</w:t>
            </w:r>
          </w:p>
          <w:p w14:paraId="6D262EC1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52.5 °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DC8936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1:30 min</w:t>
            </w:r>
          </w:p>
          <w:p w14:paraId="6388DA6C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6B0253">
              <w:rPr>
                <w:rFonts w:ascii="Times" w:hAnsi="Times" w:cs="Times New Roman"/>
                <w:lang w:val="en-US"/>
              </w:rPr>
              <w:t>72 °C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303A2D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349B21" w14:textId="77777777" w:rsidR="000E2E7D" w:rsidRPr="006B0253" w:rsidRDefault="000E2E7D" w:rsidP="00621AE8">
            <w:pPr>
              <w:tabs>
                <w:tab w:val="left" w:pos="9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</w:p>
        </w:tc>
      </w:tr>
    </w:tbl>
    <w:p w14:paraId="42A85900" w14:textId="4F6B2BC4" w:rsidR="000E2E7D" w:rsidRDefault="000E2E7D">
      <w:pPr>
        <w:rPr>
          <w:rFonts w:ascii="Times" w:hAnsi="Times"/>
          <w:lang w:val="en-US"/>
        </w:rPr>
      </w:pPr>
    </w:p>
    <w:p w14:paraId="5D7AE514" w14:textId="4EB3192A" w:rsidR="000E2E7D" w:rsidRDefault="000E2E7D">
      <w:pPr>
        <w:rPr>
          <w:rFonts w:ascii="Times" w:hAnsi="Times"/>
          <w:lang w:val="en-US"/>
        </w:rPr>
      </w:pPr>
    </w:p>
    <w:p w14:paraId="47D9457C" w14:textId="754B8F18" w:rsidR="000E2E7D" w:rsidRDefault="000E2E7D">
      <w:pPr>
        <w:rPr>
          <w:rFonts w:ascii="Times" w:hAnsi="Times"/>
          <w:lang w:val="en-US"/>
        </w:rPr>
      </w:pPr>
    </w:p>
    <w:p w14:paraId="6EBD7EE2" w14:textId="76B984FB" w:rsidR="000E2E7D" w:rsidRDefault="000E2E7D">
      <w:pPr>
        <w:rPr>
          <w:rFonts w:ascii="Times" w:hAnsi="Times"/>
          <w:lang w:val="en-US"/>
        </w:rPr>
      </w:pPr>
    </w:p>
    <w:p w14:paraId="462F8C24" w14:textId="29201DC4" w:rsidR="000E2E7D" w:rsidRDefault="000E2E7D">
      <w:pPr>
        <w:rPr>
          <w:rFonts w:ascii="Times" w:hAnsi="Times"/>
          <w:lang w:val="en-US"/>
        </w:rPr>
      </w:pPr>
    </w:p>
    <w:p w14:paraId="67CF15C8" w14:textId="77777777" w:rsidR="000E2E7D" w:rsidRPr="000D2111" w:rsidRDefault="000E2E7D">
      <w:pPr>
        <w:rPr>
          <w:rFonts w:ascii="Times" w:hAnsi="Times"/>
          <w:lang w:val="en-US"/>
        </w:rPr>
      </w:pPr>
    </w:p>
    <w:sectPr w:rsidR="000E2E7D" w:rsidRPr="000D2111" w:rsidSect="00826CD5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885BF" w14:textId="77777777" w:rsidR="00B620C9" w:rsidRDefault="00B620C9" w:rsidP="000D2111">
      <w:r>
        <w:separator/>
      </w:r>
    </w:p>
  </w:endnote>
  <w:endnote w:type="continuationSeparator" w:id="0">
    <w:p w14:paraId="766300D8" w14:textId="77777777" w:rsidR="00B620C9" w:rsidRDefault="00B620C9" w:rsidP="000D2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10D04" w14:textId="77777777" w:rsidR="00B620C9" w:rsidRDefault="00B620C9" w:rsidP="000D2111">
      <w:r>
        <w:separator/>
      </w:r>
    </w:p>
  </w:footnote>
  <w:footnote w:type="continuationSeparator" w:id="0">
    <w:p w14:paraId="2F93F778" w14:textId="77777777" w:rsidR="00B620C9" w:rsidRDefault="00B620C9" w:rsidP="000D2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3NjS2sDQ1srA0NzZS0lEKTi0uzszPAykwNKwFABGbnu8tAAAA"/>
  </w:docVars>
  <w:rsids>
    <w:rsidRoot w:val="006B0253"/>
    <w:rsid w:val="00074511"/>
    <w:rsid w:val="000B4CDD"/>
    <w:rsid w:val="000D2111"/>
    <w:rsid w:val="000D539A"/>
    <w:rsid w:val="000E2E7D"/>
    <w:rsid w:val="00127043"/>
    <w:rsid w:val="0014575E"/>
    <w:rsid w:val="001C2F38"/>
    <w:rsid w:val="001E0EFF"/>
    <w:rsid w:val="0020737A"/>
    <w:rsid w:val="00233B9D"/>
    <w:rsid w:val="002753AF"/>
    <w:rsid w:val="002D6198"/>
    <w:rsid w:val="002F2A0A"/>
    <w:rsid w:val="002F2B75"/>
    <w:rsid w:val="00311064"/>
    <w:rsid w:val="00343F57"/>
    <w:rsid w:val="003C7BBA"/>
    <w:rsid w:val="003D10D4"/>
    <w:rsid w:val="00405D58"/>
    <w:rsid w:val="00460DEB"/>
    <w:rsid w:val="004B38CE"/>
    <w:rsid w:val="004C580D"/>
    <w:rsid w:val="004C6BA1"/>
    <w:rsid w:val="004C7B3C"/>
    <w:rsid w:val="00526CA6"/>
    <w:rsid w:val="00620F4A"/>
    <w:rsid w:val="00637620"/>
    <w:rsid w:val="006960C6"/>
    <w:rsid w:val="006B0253"/>
    <w:rsid w:val="006B3D94"/>
    <w:rsid w:val="00710433"/>
    <w:rsid w:val="00791363"/>
    <w:rsid w:val="007B0BB6"/>
    <w:rsid w:val="007C28CF"/>
    <w:rsid w:val="00817740"/>
    <w:rsid w:val="00826CD5"/>
    <w:rsid w:val="00857131"/>
    <w:rsid w:val="00870E88"/>
    <w:rsid w:val="008755BC"/>
    <w:rsid w:val="008E1DC9"/>
    <w:rsid w:val="009128BB"/>
    <w:rsid w:val="009D0E81"/>
    <w:rsid w:val="00A0200F"/>
    <w:rsid w:val="00A60690"/>
    <w:rsid w:val="00A8415E"/>
    <w:rsid w:val="00B201B8"/>
    <w:rsid w:val="00B620C9"/>
    <w:rsid w:val="00BC60C8"/>
    <w:rsid w:val="00BD220B"/>
    <w:rsid w:val="00C832BB"/>
    <w:rsid w:val="00C95A1C"/>
    <w:rsid w:val="00CA0ECF"/>
    <w:rsid w:val="00CB04D1"/>
    <w:rsid w:val="00CF3202"/>
    <w:rsid w:val="00D11411"/>
    <w:rsid w:val="00D30959"/>
    <w:rsid w:val="00D4432B"/>
    <w:rsid w:val="00D61B5C"/>
    <w:rsid w:val="00DC5077"/>
    <w:rsid w:val="00E072E0"/>
    <w:rsid w:val="00E1780C"/>
    <w:rsid w:val="00E542F4"/>
    <w:rsid w:val="00E77102"/>
    <w:rsid w:val="00EA6EA4"/>
    <w:rsid w:val="00F65707"/>
    <w:rsid w:val="00F85EE1"/>
    <w:rsid w:val="00FC0B24"/>
    <w:rsid w:val="00FC5F24"/>
    <w:rsid w:val="00FC6E02"/>
    <w:rsid w:val="00FD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85BC3"/>
  <w15:chartTrackingRefBased/>
  <w15:docId w15:val="{AFFF7235-53D3-0E45-9534-4189E07A7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Prosttabulka4">
    <w:name w:val="Plain Table 4"/>
    <w:basedOn w:val="Normlntabulka"/>
    <w:uiPriority w:val="44"/>
    <w:rsid w:val="006B02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Mkatabulky">
    <w:name w:val="Table Grid"/>
    <w:basedOn w:val="Normlntabulka"/>
    <w:uiPriority w:val="39"/>
    <w:rsid w:val="002F2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6960C6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6960C6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6960C6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960C6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960C6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A60690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60690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0D2111"/>
    <w:pPr>
      <w:tabs>
        <w:tab w:val="center" w:pos="4819"/>
        <w:tab w:val="right" w:pos="9638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0D2111"/>
  </w:style>
  <w:style w:type="paragraph" w:styleId="Zpat">
    <w:name w:val="footer"/>
    <w:basedOn w:val="Normln"/>
    <w:link w:val="ZpatChar"/>
    <w:uiPriority w:val="99"/>
    <w:unhideWhenUsed/>
    <w:rsid w:val="000D2111"/>
    <w:pPr>
      <w:tabs>
        <w:tab w:val="center" w:pos="4819"/>
        <w:tab w:val="right" w:pos="9638"/>
      </w:tabs>
    </w:pPr>
  </w:style>
  <w:style w:type="character" w:customStyle="1" w:styleId="ZpatChar">
    <w:name w:val="Zápatí Char"/>
    <w:basedOn w:val="Standardnpsmoodstavce"/>
    <w:link w:val="Zpat"/>
    <w:uiPriority w:val="99"/>
    <w:rsid w:val="000D2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51</Words>
  <Characters>895</Characters>
  <Application>Microsoft Office Word</Application>
  <DocSecurity>0</DocSecurity>
  <Lines>7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belli Eugenio</dc:creator>
  <cp:keywords/>
  <dc:description/>
  <cp:lastModifiedBy>Neužil Bunešová Věra</cp:lastModifiedBy>
  <cp:revision>11</cp:revision>
  <dcterms:created xsi:type="dcterms:W3CDTF">2023-03-08T14:40:00Z</dcterms:created>
  <dcterms:modified xsi:type="dcterms:W3CDTF">2023-10-12T20:35:00Z</dcterms:modified>
</cp:coreProperties>
</file>